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E3562" w14:textId="77777777" w:rsidR="00DB3E4C" w:rsidRPr="004A7D42" w:rsidRDefault="00C7264D" w:rsidP="007C50BE">
      <w:pPr>
        <w:pStyle w:val="Titel"/>
        <w:rPr>
          <w:rFonts w:asciiTheme="minorHAnsi" w:hAnsiTheme="minorHAnsi" w:cstheme="minorHAnsi"/>
          <w:color w:val="auto"/>
          <w:lang w:val="en-US"/>
        </w:rPr>
      </w:pPr>
      <w:bookmarkStart w:id="0" w:name="_Hlk63858773"/>
      <w:bookmarkEnd w:id="0"/>
      <w:r w:rsidRPr="004A7D42">
        <w:rPr>
          <w:rFonts w:asciiTheme="minorHAnsi" w:hAnsiTheme="minorHAnsi" w:cstheme="minorHAnsi"/>
          <w:color w:val="auto"/>
          <w:lang w:val="en-US"/>
        </w:rPr>
        <w:t xml:space="preserve">Neuroradiological emergency consultations during the </w:t>
      </w:r>
      <w:r w:rsidR="00190F1E" w:rsidRPr="004A7D42">
        <w:rPr>
          <w:rFonts w:asciiTheme="minorHAnsi" w:hAnsiTheme="minorHAnsi" w:cstheme="minorHAnsi"/>
          <w:color w:val="auto"/>
          <w:lang w:val="en-US"/>
        </w:rPr>
        <w:t>first year</w:t>
      </w:r>
      <w:r w:rsidRPr="004A7D42">
        <w:rPr>
          <w:rFonts w:asciiTheme="minorHAnsi" w:hAnsiTheme="minorHAnsi" w:cstheme="minorHAnsi"/>
          <w:color w:val="auto"/>
          <w:lang w:val="en-US"/>
        </w:rPr>
        <w:t xml:space="preserve"> of the COVID-19 pandemic</w:t>
      </w:r>
    </w:p>
    <w:p w14:paraId="1004B19B" w14:textId="77777777" w:rsidR="004A7D42" w:rsidRPr="004A7D42" w:rsidRDefault="004A7D42" w:rsidP="004A7D42">
      <w:pPr>
        <w:pStyle w:val="berschrift2"/>
        <w:rPr>
          <w:rFonts w:asciiTheme="minorHAnsi" w:hAnsiTheme="minorHAnsi" w:cstheme="minorHAnsi"/>
          <w:color w:val="auto"/>
          <w:lang w:val="en-US"/>
        </w:rPr>
      </w:pPr>
      <w:r w:rsidRPr="004A7D42">
        <w:rPr>
          <w:rFonts w:asciiTheme="minorHAnsi" w:hAnsiTheme="minorHAnsi" w:cstheme="minorHAnsi"/>
          <w:color w:val="auto"/>
          <w:lang w:val="en-US"/>
        </w:rPr>
        <w:t>Data Supplement (Online)</w:t>
      </w:r>
    </w:p>
    <w:p w14:paraId="4B1EF17B" w14:textId="1DF07D20" w:rsidR="0061126C" w:rsidRPr="004A7D42" w:rsidRDefault="0061126C" w:rsidP="0061126C">
      <w:pPr>
        <w:pStyle w:val="berschrift1"/>
        <w:rPr>
          <w:rFonts w:asciiTheme="minorHAnsi" w:hAnsiTheme="minorHAnsi" w:cstheme="minorHAnsi"/>
          <w:color w:val="auto"/>
          <w:lang w:val="en-US"/>
        </w:rPr>
      </w:pPr>
      <w:r w:rsidRPr="004A7D42">
        <w:rPr>
          <w:rFonts w:asciiTheme="minorHAnsi" w:hAnsiTheme="minorHAnsi" w:cstheme="minorHAnsi"/>
          <w:color w:val="auto"/>
          <w:lang w:val="en-US"/>
        </w:rPr>
        <w:t>Supplemental Figures:</w:t>
      </w:r>
    </w:p>
    <w:p w14:paraId="2DFCF417" w14:textId="77777777" w:rsidR="004A7D42" w:rsidRPr="004A7D42" w:rsidRDefault="004A7D42" w:rsidP="004A7D42">
      <w:pPr>
        <w:rPr>
          <w:lang w:val="en-US" w:eastAsia="de-DE"/>
        </w:rPr>
      </w:pPr>
    </w:p>
    <w:p w14:paraId="7D22D944" w14:textId="11888B74" w:rsidR="00D44718" w:rsidRPr="004A7D42" w:rsidRDefault="009B6ADF" w:rsidP="00D44718">
      <w:pPr>
        <w:keepNext/>
      </w:pPr>
      <w:r>
        <w:rPr>
          <w:noProof/>
          <w:lang w:val="de-AT" w:eastAsia="de-AT"/>
        </w:rPr>
        <w:drawing>
          <wp:inline distT="0" distB="0" distL="0" distR="0" wp14:anchorId="26C8B3F4" wp14:editId="365664FF">
            <wp:extent cx="3482794" cy="3600000"/>
            <wp:effectExtent l="0" t="0" r="381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794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F600E3" w14:textId="6E51B337" w:rsidR="00107B30" w:rsidRPr="004A7D42" w:rsidRDefault="00D44718" w:rsidP="00D44718">
      <w:pPr>
        <w:pStyle w:val="Beschriftung"/>
        <w:rPr>
          <w:color w:val="auto"/>
          <w:lang w:val="en-US"/>
        </w:rPr>
      </w:pPr>
      <w:bookmarkStart w:id="1" w:name="_Ref63859154"/>
      <w:r w:rsidRPr="004A7D42">
        <w:rPr>
          <w:color w:val="auto"/>
          <w:lang w:val="en-US"/>
        </w:rPr>
        <w:t xml:space="preserve">Supplemental Figure </w:t>
      </w:r>
      <w:r w:rsidR="006F04BC">
        <w:rPr>
          <w:color w:val="auto"/>
          <w:lang w:val="en-US"/>
        </w:rPr>
        <w:t>S</w:t>
      </w:r>
      <w:r w:rsidRPr="004A7D42">
        <w:rPr>
          <w:color w:val="auto"/>
        </w:rPr>
        <w:fldChar w:fldCharType="begin"/>
      </w:r>
      <w:r w:rsidRPr="004A7D42">
        <w:rPr>
          <w:color w:val="auto"/>
          <w:lang w:val="en-US"/>
        </w:rPr>
        <w:instrText xml:space="preserve"> SEQ Supplemental_Figure \* ARABIC </w:instrText>
      </w:r>
      <w:r w:rsidRPr="004A7D42">
        <w:rPr>
          <w:color w:val="auto"/>
        </w:rPr>
        <w:fldChar w:fldCharType="separate"/>
      </w:r>
      <w:r w:rsidR="00B25DD8" w:rsidRPr="004A7D42">
        <w:rPr>
          <w:noProof/>
          <w:color w:val="auto"/>
          <w:lang w:val="en-US"/>
        </w:rPr>
        <w:t>1</w:t>
      </w:r>
      <w:r w:rsidRPr="004A7D42">
        <w:rPr>
          <w:color w:val="auto"/>
        </w:rPr>
        <w:fldChar w:fldCharType="end"/>
      </w:r>
      <w:bookmarkEnd w:id="1"/>
      <w:r w:rsidR="006C56AC" w:rsidRPr="004A7D42">
        <w:rPr>
          <w:color w:val="auto"/>
          <w:lang w:val="en-US"/>
        </w:rPr>
        <w:t>.</w:t>
      </w:r>
      <w:r w:rsidRPr="004A7D42">
        <w:rPr>
          <w:color w:val="auto"/>
          <w:lang w:val="en-US"/>
        </w:rPr>
        <w:t xml:space="preserve"> Age of patients who received a </w:t>
      </w:r>
      <w:r w:rsidR="00ED589E" w:rsidRPr="004A7D42">
        <w:rPr>
          <w:color w:val="auto"/>
          <w:lang w:val="en-US"/>
        </w:rPr>
        <w:t>neuroradiological emergency consultation</w:t>
      </w:r>
      <w:r w:rsidRPr="004A7D42">
        <w:rPr>
          <w:color w:val="auto"/>
          <w:lang w:val="en-US"/>
        </w:rPr>
        <w:t xml:space="preserve"> </w:t>
      </w:r>
      <w:bookmarkStart w:id="2" w:name="_Hlk64330440"/>
      <w:r w:rsidR="006C56AC" w:rsidRPr="004A7D42">
        <w:rPr>
          <w:color w:val="auto"/>
          <w:lang w:val="en-US"/>
        </w:rPr>
        <w:t>in a teleradiological network</w:t>
      </w:r>
      <w:r w:rsidR="006C56AC" w:rsidRPr="004A7D42" w:rsidDel="00BE1BF6">
        <w:rPr>
          <w:color w:val="auto"/>
          <w:lang w:val="en-US"/>
        </w:rPr>
        <w:t xml:space="preserve"> </w:t>
      </w:r>
      <w:r w:rsidR="00BE1BF6" w:rsidRPr="004A7D42">
        <w:rPr>
          <w:color w:val="auto"/>
          <w:lang w:val="en-US"/>
        </w:rPr>
        <w:t>by</w:t>
      </w:r>
      <w:r w:rsidRPr="004A7D42">
        <w:rPr>
          <w:color w:val="auto"/>
          <w:lang w:val="en-US"/>
        </w:rPr>
        <w:t xml:space="preserve"> pandemic phase</w:t>
      </w:r>
      <w:r w:rsidR="006C56AC" w:rsidRPr="004A7D42">
        <w:rPr>
          <w:color w:val="auto"/>
          <w:lang w:val="en-US"/>
        </w:rPr>
        <w:t>, Germany 2019-2020</w:t>
      </w:r>
      <w:r w:rsidRPr="004A7D42">
        <w:rPr>
          <w:color w:val="auto"/>
          <w:lang w:val="en-US"/>
        </w:rPr>
        <w:t>.</w:t>
      </w:r>
      <w:r w:rsidR="006C56AC" w:rsidRPr="004A7D42">
        <w:rPr>
          <w:color w:val="auto"/>
          <w:lang w:val="en-US"/>
        </w:rPr>
        <w:t xml:space="preserve"> For timeline of pandemic phases see full paper.</w:t>
      </w:r>
    </w:p>
    <w:bookmarkEnd w:id="2"/>
    <w:p w14:paraId="448CCF9E" w14:textId="38463374" w:rsidR="00DE181E" w:rsidRPr="006F04BC" w:rsidRDefault="004E255C" w:rsidP="00DE181E">
      <w:pPr>
        <w:keepNext/>
        <w:rPr>
          <w:lang w:val="en-US"/>
        </w:rPr>
      </w:pPr>
      <w:r>
        <w:rPr>
          <w:noProof/>
          <w:lang w:val="de-AT" w:eastAsia="de-AT"/>
        </w:rPr>
        <w:lastRenderedPageBreak/>
        <w:drawing>
          <wp:inline distT="0" distB="0" distL="0" distR="0" wp14:anchorId="3189C842" wp14:editId="50341E2A">
            <wp:extent cx="3609340" cy="3615055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340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5C0012" w14:textId="71B556AF" w:rsidR="006C56AC" w:rsidRPr="004A7D42" w:rsidRDefault="00DE181E" w:rsidP="006C56AC">
      <w:pPr>
        <w:pStyle w:val="Beschriftung"/>
        <w:rPr>
          <w:color w:val="auto"/>
          <w:lang w:val="en-US"/>
        </w:rPr>
      </w:pPr>
      <w:bookmarkStart w:id="3" w:name="_Ref63859157"/>
      <w:r w:rsidRPr="004A7D42">
        <w:rPr>
          <w:color w:val="auto"/>
          <w:lang w:val="en-US"/>
        </w:rPr>
        <w:t xml:space="preserve">Supplemental Figure </w:t>
      </w:r>
      <w:r w:rsidR="006F04BC">
        <w:rPr>
          <w:color w:val="auto"/>
          <w:lang w:val="en-US"/>
        </w:rPr>
        <w:t>S</w:t>
      </w:r>
      <w:r w:rsidRPr="004A7D42">
        <w:rPr>
          <w:color w:val="auto"/>
        </w:rPr>
        <w:fldChar w:fldCharType="begin"/>
      </w:r>
      <w:r w:rsidRPr="004A7D42">
        <w:rPr>
          <w:color w:val="auto"/>
          <w:lang w:val="en-US"/>
        </w:rPr>
        <w:instrText xml:space="preserve"> SEQ Supplemental_Figure \* ARABIC </w:instrText>
      </w:r>
      <w:r w:rsidRPr="004A7D42">
        <w:rPr>
          <w:color w:val="auto"/>
        </w:rPr>
        <w:fldChar w:fldCharType="separate"/>
      </w:r>
      <w:r w:rsidR="00B25DD8" w:rsidRPr="004A7D42">
        <w:rPr>
          <w:noProof/>
          <w:color w:val="auto"/>
          <w:lang w:val="en-US"/>
        </w:rPr>
        <w:t>2</w:t>
      </w:r>
      <w:r w:rsidRPr="004A7D42">
        <w:rPr>
          <w:color w:val="auto"/>
        </w:rPr>
        <w:fldChar w:fldCharType="end"/>
      </w:r>
      <w:bookmarkEnd w:id="3"/>
      <w:r w:rsidR="006C56AC" w:rsidRPr="004A7D42">
        <w:rPr>
          <w:color w:val="auto"/>
          <w:lang w:val="en-US"/>
        </w:rPr>
        <w:t>.</w:t>
      </w:r>
      <w:r w:rsidRPr="004A7D42">
        <w:rPr>
          <w:color w:val="auto"/>
          <w:lang w:val="en-US"/>
        </w:rPr>
        <w:t xml:space="preserve"> Age distribution of patients who received a neuroradiological emergency consultation </w:t>
      </w:r>
      <w:r w:rsidR="006C56AC" w:rsidRPr="004A7D42">
        <w:rPr>
          <w:color w:val="auto"/>
          <w:lang w:val="en-US"/>
        </w:rPr>
        <w:t>in a teleradiological network</w:t>
      </w:r>
      <w:r w:rsidR="006C56AC" w:rsidRPr="004A7D42" w:rsidDel="00BE1BF6">
        <w:rPr>
          <w:color w:val="auto"/>
          <w:lang w:val="en-US"/>
        </w:rPr>
        <w:t xml:space="preserve"> </w:t>
      </w:r>
      <w:r w:rsidR="006C56AC" w:rsidRPr="004A7D42">
        <w:rPr>
          <w:color w:val="auto"/>
          <w:lang w:val="en-US"/>
        </w:rPr>
        <w:t>by pandemic phase, Germany 2019-2020.</w:t>
      </w:r>
    </w:p>
    <w:p w14:paraId="1CD79B8C" w14:textId="4A42B9BC" w:rsidR="00D44718" w:rsidRPr="004A7D42" w:rsidRDefault="004E255C" w:rsidP="006C56AC">
      <w:pPr>
        <w:pStyle w:val="Beschriftung"/>
        <w:rPr>
          <w:color w:val="auto"/>
        </w:rPr>
      </w:pPr>
      <w:r>
        <w:rPr>
          <w:noProof/>
          <w:color w:val="auto"/>
          <w:lang w:val="de-AT" w:eastAsia="de-AT"/>
        </w:rPr>
        <w:drawing>
          <wp:inline distT="0" distB="0" distL="0" distR="0" wp14:anchorId="3ABB7D3D" wp14:editId="6EB6F31C">
            <wp:extent cx="3615055" cy="3609340"/>
            <wp:effectExtent l="0" t="0" r="444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550B3E" w14:textId="009E61AC" w:rsidR="006C56AC" w:rsidRPr="004A7D42" w:rsidRDefault="00D44718" w:rsidP="006C56AC">
      <w:pPr>
        <w:pStyle w:val="Beschriftung"/>
        <w:rPr>
          <w:color w:val="auto"/>
          <w:lang w:val="en-US"/>
        </w:rPr>
      </w:pPr>
      <w:bookmarkStart w:id="4" w:name="_Ref63859159"/>
      <w:r w:rsidRPr="004A7D42">
        <w:rPr>
          <w:color w:val="auto"/>
          <w:lang w:val="en-US"/>
        </w:rPr>
        <w:t xml:space="preserve">Supplemental Figure </w:t>
      </w:r>
      <w:r w:rsidR="006F04BC">
        <w:rPr>
          <w:color w:val="auto"/>
          <w:lang w:val="en-US"/>
        </w:rPr>
        <w:t>S</w:t>
      </w:r>
      <w:r w:rsidRPr="004A7D42">
        <w:rPr>
          <w:color w:val="auto"/>
        </w:rPr>
        <w:fldChar w:fldCharType="begin"/>
      </w:r>
      <w:r w:rsidRPr="004A7D42">
        <w:rPr>
          <w:color w:val="auto"/>
          <w:lang w:val="en-US"/>
        </w:rPr>
        <w:instrText xml:space="preserve"> SEQ Supplemental_Figure \* ARABIC </w:instrText>
      </w:r>
      <w:r w:rsidRPr="004A7D42">
        <w:rPr>
          <w:color w:val="auto"/>
        </w:rPr>
        <w:fldChar w:fldCharType="separate"/>
      </w:r>
      <w:r w:rsidR="00B25DD8" w:rsidRPr="004A7D42">
        <w:rPr>
          <w:noProof/>
          <w:color w:val="auto"/>
          <w:lang w:val="en-US"/>
        </w:rPr>
        <w:t>3</w:t>
      </w:r>
      <w:r w:rsidRPr="004A7D42">
        <w:rPr>
          <w:color w:val="auto"/>
        </w:rPr>
        <w:fldChar w:fldCharType="end"/>
      </w:r>
      <w:bookmarkEnd w:id="4"/>
      <w:r w:rsidR="006C56AC" w:rsidRPr="004A7D42">
        <w:rPr>
          <w:color w:val="auto"/>
          <w:lang w:val="en-US"/>
        </w:rPr>
        <w:t>.</w:t>
      </w:r>
      <w:r w:rsidRPr="004A7D42">
        <w:rPr>
          <w:color w:val="auto"/>
          <w:lang w:val="en-US"/>
        </w:rPr>
        <w:t xml:space="preserve"> Gender distribution of patients who received a </w:t>
      </w:r>
      <w:r w:rsidR="00ED589E" w:rsidRPr="004A7D42">
        <w:rPr>
          <w:color w:val="auto"/>
          <w:lang w:val="en-US"/>
        </w:rPr>
        <w:t>neuroradiological emergency consultation</w:t>
      </w:r>
      <w:r w:rsidRPr="004A7D42">
        <w:rPr>
          <w:color w:val="auto"/>
          <w:lang w:val="en-US"/>
        </w:rPr>
        <w:t xml:space="preserve"> </w:t>
      </w:r>
      <w:r w:rsidR="006C56AC" w:rsidRPr="004A7D42">
        <w:rPr>
          <w:color w:val="auto"/>
          <w:lang w:val="en-US"/>
        </w:rPr>
        <w:t>in a teleradiological network</w:t>
      </w:r>
      <w:r w:rsidR="006C56AC" w:rsidRPr="004A7D42" w:rsidDel="00BE1BF6">
        <w:rPr>
          <w:color w:val="auto"/>
          <w:lang w:val="en-US"/>
        </w:rPr>
        <w:t xml:space="preserve"> </w:t>
      </w:r>
      <w:r w:rsidR="006C56AC" w:rsidRPr="004A7D42">
        <w:rPr>
          <w:color w:val="auto"/>
          <w:lang w:val="en-US"/>
        </w:rPr>
        <w:t>by pandemic phase, Germany 2019-2020.</w:t>
      </w:r>
    </w:p>
    <w:p w14:paraId="16771B62" w14:textId="0897995A" w:rsidR="00D44718" w:rsidRPr="004A7D42" w:rsidRDefault="00D44718" w:rsidP="00D44718">
      <w:pPr>
        <w:pStyle w:val="Beschriftung"/>
        <w:rPr>
          <w:color w:val="auto"/>
          <w:lang w:val="en-US"/>
        </w:rPr>
      </w:pPr>
    </w:p>
    <w:p w14:paraId="72624A0D" w14:textId="1CB84F55" w:rsidR="00CF1324" w:rsidRPr="004A7D42" w:rsidRDefault="009304DC" w:rsidP="00CF1324">
      <w:pPr>
        <w:keepNext/>
      </w:pPr>
      <w:r>
        <w:rPr>
          <w:noProof/>
          <w:lang w:val="de-AT" w:eastAsia="de-AT"/>
        </w:rPr>
        <w:lastRenderedPageBreak/>
        <w:drawing>
          <wp:inline distT="0" distB="0" distL="0" distR="0" wp14:anchorId="49DC8E51" wp14:editId="6689C8F9">
            <wp:extent cx="3213100" cy="3602990"/>
            <wp:effectExtent l="0" t="0" r="635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0" cy="360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FD18E" w14:textId="7E39BA1E" w:rsidR="00DB3E4C" w:rsidRPr="004A7D42" w:rsidRDefault="00CF1324" w:rsidP="004C6F06">
      <w:pPr>
        <w:pStyle w:val="Beschriftung"/>
        <w:rPr>
          <w:color w:val="auto"/>
          <w:lang w:val="en-US"/>
        </w:rPr>
      </w:pPr>
      <w:bookmarkStart w:id="5" w:name="_Ref63859134"/>
      <w:r w:rsidRPr="004A7D42">
        <w:rPr>
          <w:color w:val="auto"/>
          <w:lang w:val="en-US"/>
        </w:rPr>
        <w:t xml:space="preserve">Supplemental Figure </w:t>
      </w:r>
      <w:r w:rsidR="006F04BC">
        <w:rPr>
          <w:color w:val="auto"/>
          <w:lang w:val="en-US"/>
        </w:rPr>
        <w:t>S</w:t>
      </w:r>
      <w:r w:rsidRPr="004A7D42">
        <w:rPr>
          <w:color w:val="auto"/>
        </w:rPr>
        <w:fldChar w:fldCharType="begin"/>
      </w:r>
      <w:r w:rsidRPr="004A7D42">
        <w:rPr>
          <w:color w:val="auto"/>
          <w:lang w:val="en-US"/>
        </w:rPr>
        <w:instrText xml:space="preserve"> SEQ Supplemental_Figure \* ARABIC </w:instrText>
      </w:r>
      <w:r w:rsidRPr="004A7D42">
        <w:rPr>
          <w:color w:val="auto"/>
        </w:rPr>
        <w:fldChar w:fldCharType="separate"/>
      </w:r>
      <w:r w:rsidR="00B25DD8" w:rsidRPr="004A7D42">
        <w:rPr>
          <w:noProof/>
          <w:color w:val="auto"/>
          <w:lang w:val="en-US"/>
        </w:rPr>
        <w:t>4</w:t>
      </w:r>
      <w:r w:rsidRPr="004A7D42">
        <w:rPr>
          <w:color w:val="auto"/>
        </w:rPr>
        <w:fldChar w:fldCharType="end"/>
      </w:r>
      <w:bookmarkEnd w:id="5"/>
      <w:r w:rsidR="006C56AC" w:rsidRPr="004A7D42">
        <w:rPr>
          <w:color w:val="auto"/>
          <w:lang w:val="en-US"/>
        </w:rPr>
        <w:t>.</w:t>
      </w:r>
      <w:r w:rsidRPr="004A7D42">
        <w:rPr>
          <w:color w:val="auto"/>
          <w:lang w:val="en-US"/>
        </w:rPr>
        <w:t xml:space="preserve"> Number of neuroradiological emergency consultations per calendar week in a teleradiological network (boxplots) by pandemic phase</w:t>
      </w:r>
      <w:r w:rsidR="006C56AC" w:rsidRPr="004A7D42">
        <w:rPr>
          <w:color w:val="auto"/>
          <w:lang w:val="en-US"/>
        </w:rPr>
        <w:t xml:space="preserve">, </w:t>
      </w:r>
      <w:r w:rsidRPr="004A7D42">
        <w:rPr>
          <w:color w:val="auto"/>
          <w:lang w:val="en-US"/>
        </w:rPr>
        <w:t>Germany</w:t>
      </w:r>
      <w:r w:rsidR="00BE1BF6" w:rsidRPr="004A7D42">
        <w:rPr>
          <w:color w:val="auto"/>
          <w:lang w:val="en-US"/>
        </w:rPr>
        <w:t>, 2019-2020</w:t>
      </w:r>
    </w:p>
    <w:sectPr w:rsidR="00DB3E4C" w:rsidRPr="004A7D42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BA270" w14:textId="77777777" w:rsidR="00E102DD" w:rsidRDefault="00E102DD">
      <w:pPr>
        <w:spacing w:after="0" w:line="240" w:lineRule="auto"/>
      </w:pPr>
      <w:r>
        <w:separator/>
      </w:r>
    </w:p>
  </w:endnote>
  <w:endnote w:type="continuationSeparator" w:id="0">
    <w:p w14:paraId="686BCF16" w14:textId="77777777" w:rsidR="00E102DD" w:rsidRDefault="00E102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2406806"/>
      <w:docPartObj>
        <w:docPartGallery w:val="Page Numbers (Bottom of Page)"/>
        <w:docPartUnique/>
      </w:docPartObj>
    </w:sdtPr>
    <w:sdtEndPr/>
    <w:sdtContent>
      <w:p w14:paraId="4EE65EAB" w14:textId="1AF77465" w:rsidR="00E102DD" w:rsidRDefault="00E102D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04DC">
          <w:rPr>
            <w:noProof/>
          </w:rPr>
          <w:t>2</w:t>
        </w:r>
        <w:r>
          <w:fldChar w:fldCharType="end"/>
        </w:r>
      </w:p>
    </w:sdtContent>
  </w:sdt>
  <w:p w14:paraId="76CAA67A" w14:textId="77777777" w:rsidR="00E102DD" w:rsidRDefault="00E102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2E814" w14:textId="77777777" w:rsidR="00E102DD" w:rsidRDefault="00E102DD">
      <w:pPr>
        <w:spacing w:after="0" w:line="240" w:lineRule="auto"/>
      </w:pPr>
      <w:r>
        <w:separator/>
      </w:r>
    </w:p>
  </w:footnote>
  <w:footnote w:type="continuationSeparator" w:id="0">
    <w:p w14:paraId="3839FEC0" w14:textId="77777777" w:rsidR="00E102DD" w:rsidRDefault="00E102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E4756"/>
    <w:multiLevelType w:val="hybridMultilevel"/>
    <w:tmpl w:val="9EFCC1A2"/>
    <w:lvl w:ilvl="0" w:tplc="73642EB0">
      <w:numFmt w:val="bullet"/>
      <w:lvlText w:val="-"/>
      <w:lvlJc w:val="left"/>
      <w:pPr>
        <w:ind w:left="480" w:hanging="360"/>
      </w:pPr>
      <w:rPr>
        <w:rFonts w:ascii="Cambria" w:eastAsiaTheme="majorEastAsia" w:hAnsi="Cambria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63185275"/>
    <w:multiLevelType w:val="hybridMultilevel"/>
    <w:tmpl w:val="C9A0AAE6"/>
    <w:lvl w:ilvl="0" w:tplc="200A92D6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3AC7894"/>
    <w:multiLevelType w:val="hybridMultilevel"/>
    <w:tmpl w:val="541877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trackRevision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fs5eerv9fv5pe5vf7xrte0vrd9rtp9t5s9&quot;&gt;My EndNote Library&lt;record-ids&gt;&lt;item&gt;97&lt;/item&gt;&lt;item&gt;126&lt;/item&gt;&lt;item&gt;127&lt;/item&gt;&lt;item&gt;128&lt;/item&gt;&lt;item&gt;129&lt;/item&gt;&lt;item&gt;130&lt;/item&gt;&lt;item&gt;131&lt;/item&gt;&lt;item&gt;132&lt;/item&gt;&lt;item&gt;133&lt;/item&gt;&lt;item&gt;134&lt;/item&gt;&lt;/record-ids&gt;&lt;/item&gt;&lt;/Libraries&gt;"/>
  </w:docVars>
  <w:rsids>
    <w:rsidRoot w:val="00DB3E4C"/>
    <w:rsid w:val="00002BC4"/>
    <w:rsid w:val="00035B55"/>
    <w:rsid w:val="000437AE"/>
    <w:rsid w:val="000462D3"/>
    <w:rsid w:val="00047829"/>
    <w:rsid w:val="00066197"/>
    <w:rsid w:val="00082199"/>
    <w:rsid w:val="000926D7"/>
    <w:rsid w:val="000A16DF"/>
    <w:rsid w:val="000B49EF"/>
    <w:rsid w:val="000C7152"/>
    <w:rsid w:val="000D4FF9"/>
    <w:rsid w:val="00107B30"/>
    <w:rsid w:val="00113CC8"/>
    <w:rsid w:val="00115FB5"/>
    <w:rsid w:val="001171F1"/>
    <w:rsid w:val="0012124E"/>
    <w:rsid w:val="00126A01"/>
    <w:rsid w:val="001442A6"/>
    <w:rsid w:val="00145365"/>
    <w:rsid w:val="00151C89"/>
    <w:rsid w:val="00161F65"/>
    <w:rsid w:val="00166F42"/>
    <w:rsid w:val="00173756"/>
    <w:rsid w:val="0017675C"/>
    <w:rsid w:val="00182C8F"/>
    <w:rsid w:val="00190F1E"/>
    <w:rsid w:val="001951AE"/>
    <w:rsid w:val="001A71C6"/>
    <w:rsid w:val="001C2D82"/>
    <w:rsid w:val="001C3086"/>
    <w:rsid w:val="001C7A40"/>
    <w:rsid w:val="001E661A"/>
    <w:rsid w:val="002107C2"/>
    <w:rsid w:val="00254476"/>
    <w:rsid w:val="00256572"/>
    <w:rsid w:val="002655BF"/>
    <w:rsid w:val="0027287C"/>
    <w:rsid w:val="00280A9B"/>
    <w:rsid w:val="0028225D"/>
    <w:rsid w:val="00286928"/>
    <w:rsid w:val="00290096"/>
    <w:rsid w:val="002953BE"/>
    <w:rsid w:val="002B5905"/>
    <w:rsid w:val="002B770B"/>
    <w:rsid w:val="002B7961"/>
    <w:rsid w:val="002C6006"/>
    <w:rsid w:val="002D25CD"/>
    <w:rsid w:val="002D4680"/>
    <w:rsid w:val="002D5AD3"/>
    <w:rsid w:val="00304697"/>
    <w:rsid w:val="0030491C"/>
    <w:rsid w:val="00310716"/>
    <w:rsid w:val="00322BBD"/>
    <w:rsid w:val="00323C40"/>
    <w:rsid w:val="003315FC"/>
    <w:rsid w:val="00335F65"/>
    <w:rsid w:val="00352F02"/>
    <w:rsid w:val="00367D29"/>
    <w:rsid w:val="00370DB7"/>
    <w:rsid w:val="003759E6"/>
    <w:rsid w:val="003854B3"/>
    <w:rsid w:val="00387B95"/>
    <w:rsid w:val="003C3ADD"/>
    <w:rsid w:val="003C424E"/>
    <w:rsid w:val="003D6AD1"/>
    <w:rsid w:val="003F1832"/>
    <w:rsid w:val="0041182A"/>
    <w:rsid w:val="00417B60"/>
    <w:rsid w:val="004316DC"/>
    <w:rsid w:val="0043327B"/>
    <w:rsid w:val="0043585C"/>
    <w:rsid w:val="00440A3C"/>
    <w:rsid w:val="00451B81"/>
    <w:rsid w:val="00463533"/>
    <w:rsid w:val="00467D48"/>
    <w:rsid w:val="00475785"/>
    <w:rsid w:val="00490DB9"/>
    <w:rsid w:val="00494770"/>
    <w:rsid w:val="004A3E19"/>
    <w:rsid w:val="004A7D42"/>
    <w:rsid w:val="004C060B"/>
    <w:rsid w:val="004C5721"/>
    <w:rsid w:val="004C6F06"/>
    <w:rsid w:val="004E1B46"/>
    <w:rsid w:val="004E255C"/>
    <w:rsid w:val="004E50E6"/>
    <w:rsid w:val="004E7DC7"/>
    <w:rsid w:val="004F49E7"/>
    <w:rsid w:val="004F70B6"/>
    <w:rsid w:val="00505697"/>
    <w:rsid w:val="0053596D"/>
    <w:rsid w:val="0054483A"/>
    <w:rsid w:val="005508A3"/>
    <w:rsid w:val="0055597F"/>
    <w:rsid w:val="00557D30"/>
    <w:rsid w:val="00570992"/>
    <w:rsid w:val="00572A5E"/>
    <w:rsid w:val="005760E6"/>
    <w:rsid w:val="005804FC"/>
    <w:rsid w:val="00593DCB"/>
    <w:rsid w:val="00594262"/>
    <w:rsid w:val="005A28BF"/>
    <w:rsid w:val="005A2D91"/>
    <w:rsid w:val="005E43D4"/>
    <w:rsid w:val="005F676A"/>
    <w:rsid w:val="0060712F"/>
    <w:rsid w:val="0061126C"/>
    <w:rsid w:val="00630D11"/>
    <w:rsid w:val="006447F8"/>
    <w:rsid w:val="006522BA"/>
    <w:rsid w:val="00666F56"/>
    <w:rsid w:val="00676217"/>
    <w:rsid w:val="00680A7B"/>
    <w:rsid w:val="00680D82"/>
    <w:rsid w:val="00683774"/>
    <w:rsid w:val="00684FF7"/>
    <w:rsid w:val="00690B8A"/>
    <w:rsid w:val="006B064B"/>
    <w:rsid w:val="006C4430"/>
    <w:rsid w:val="006C4A50"/>
    <w:rsid w:val="006C56AC"/>
    <w:rsid w:val="006F04BC"/>
    <w:rsid w:val="006F5DEE"/>
    <w:rsid w:val="00706564"/>
    <w:rsid w:val="007130CB"/>
    <w:rsid w:val="007522EC"/>
    <w:rsid w:val="007530DB"/>
    <w:rsid w:val="00757A69"/>
    <w:rsid w:val="00760390"/>
    <w:rsid w:val="0077045B"/>
    <w:rsid w:val="00790B94"/>
    <w:rsid w:val="007913F7"/>
    <w:rsid w:val="007941A4"/>
    <w:rsid w:val="007B3471"/>
    <w:rsid w:val="007B3AFA"/>
    <w:rsid w:val="007B511B"/>
    <w:rsid w:val="007C50BE"/>
    <w:rsid w:val="007E6B24"/>
    <w:rsid w:val="007E786F"/>
    <w:rsid w:val="00800CEE"/>
    <w:rsid w:val="00807241"/>
    <w:rsid w:val="0081343C"/>
    <w:rsid w:val="00815D9F"/>
    <w:rsid w:val="0083104B"/>
    <w:rsid w:val="008341A3"/>
    <w:rsid w:val="00861DFD"/>
    <w:rsid w:val="0089255B"/>
    <w:rsid w:val="008A327A"/>
    <w:rsid w:val="008A55CE"/>
    <w:rsid w:val="008A6907"/>
    <w:rsid w:val="008C7190"/>
    <w:rsid w:val="008D1636"/>
    <w:rsid w:val="008E1EBB"/>
    <w:rsid w:val="008E27F2"/>
    <w:rsid w:val="008E3737"/>
    <w:rsid w:val="008F170E"/>
    <w:rsid w:val="008F2155"/>
    <w:rsid w:val="0091457F"/>
    <w:rsid w:val="00914C2F"/>
    <w:rsid w:val="00920E72"/>
    <w:rsid w:val="0092468C"/>
    <w:rsid w:val="00926F06"/>
    <w:rsid w:val="009304DC"/>
    <w:rsid w:val="00933127"/>
    <w:rsid w:val="00934BF4"/>
    <w:rsid w:val="00936D03"/>
    <w:rsid w:val="0094184A"/>
    <w:rsid w:val="0095064A"/>
    <w:rsid w:val="009534C3"/>
    <w:rsid w:val="00954854"/>
    <w:rsid w:val="009549F2"/>
    <w:rsid w:val="00965425"/>
    <w:rsid w:val="00965768"/>
    <w:rsid w:val="009673DB"/>
    <w:rsid w:val="00984011"/>
    <w:rsid w:val="00986900"/>
    <w:rsid w:val="009925E4"/>
    <w:rsid w:val="009A3749"/>
    <w:rsid w:val="009A3FB7"/>
    <w:rsid w:val="009B52A9"/>
    <w:rsid w:val="009B6ADF"/>
    <w:rsid w:val="009C0BD7"/>
    <w:rsid w:val="009C2632"/>
    <w:rsid w:val="009D19F0"/>
    <w:rsid w:val="009E3A97"/>
    <w:rsid w:val="009E3D97"/>
    <w:rsid w:val="009F01AD"/>
    <w:rsid w:val="009F52D6"/>
    <w:rsid w:val="00A000BB"/>
    <w:rsid w:val="00A014BE"/>
    <w:rsid w:val="00A17C81"/>
    <w:rsid w:val="00A30AB1"/>
    <w:rsid w:val="00A31DAC"/>
    <w:rsid w:val="00A43DF1"/>
    <w:rsid w:val="00A47F02"/>
    <w:rsid w:val="00A511CC"/>
    <w:rsid w:val="00A614A9"/>
    <w:rsid w:val="00A615FF"/>
    <w:rsid w:val="00A70463"/>
    <w:rsid w:val="00A72F4B"/>
    <w:rsid w:val="00A74F67"/>
    <w:rsid w:val="00A94979"/>
    <w:rsid w:val="00A9498A"/>
    <w:rsid w:val="00AB4B22"/>
    <w:rsid w:val="00AC6A60"/>
    <w:rsid w:val="00AE2002"/>
    <w:rsid w:val="00AF3D7A"/>
    <w:rsid w:val="00AF5060"/>
    <w:rsid w:val="00B21503"/>
    <w:rsid w:val="00B25DD8"/>
    <w:rsid w:val="00B26CB3"/>
    <w:rsid w:val="00B32808"/>
    <w:rsid w:val="00B354EB"/>
    <w:rsid w:val="00B46E60"/>
    <w:rsid w:val="00B47D22"/>
    <w:rsid w:val="00B567D6"/>
    <w:rsid w:val="00B60EAE"/>
    <w:rsid w:val="00B65505"/>
    <w:rsid w:val="00B6616C"/>
    <w:rsid w:val="00B74E67"/>
    <w:rsid w:val="00B75113"/>
    <w:rsid w:val="00BA2B9F"/>
    <w:rsid w:val="00BA5B13"/>
    <w:rsid w:val="00BC0971"/>
    <w:rsid w:val="00BC1A8D"/>
    <w:rsid w:val="00BC400B"/>
    <w:rsid w:val="00BC7285"/>
    <w:rsid w:val="00BE1BF6"/>
    <w:rsid w:val="00BE5663"/>
    <w:rsid w:val="00BF4BE8"/>
    <w:rsid w:val="00C03263"/>
    <w:rsid w:val="00C051E5"/>
    <w:rsid w:val="00C10CC4"/>
    <w:rsid w:val="00C34F6C"/>
    <w:rsid w:val="00C4279D"/>
    <w:rsid w:val="00C7264D"/>
    <w:rsid w:val="00C736BC"/>
    <w:rsid w:val="00C76D8A"/>
    <w:rsid w:val="00C77F7B"/>
    <w:rsid w:val="00C809E0"/>
    <w:rsid w:val="00CA6842"/>
    <w:rsid w:val="00CB0109"/>
    <w:rsid w:val="00CB405C"/>
    <w:rsid w:val="00CD0405"/>
    <w:rsid w:val="00CD458C"/>
    <w:rsid w:val="00CD4AB9"/>
    <w:rsid w:val="00CE02AB"/>
    <w:rsid w:val="00CE5D86"/>
    <w:rsid w:val="00CE7835"/>
    <w:rsid w:val="00CF1324"/>
    <w:rsid w:val="00CF358A"/>
    <w:rsid w:val="00CF3D6D"/>
    <w:rsid w:val="00D15960"/>
    <w:rsid w:val="00D30F78"/>
    <w:rsid w:val="00D44718"/>
    <w:rsid w:val="00D47C32"/>
    <w:rsid w:val="00D47DD1"/>
    <w:rsid w:val="00D61049"/>
    <w:rsid w:val="00D63D26"/>
    <w:rsid w:val="00D65540"/>
    <w:rsid w:val="00D753CC"/>
    <w:rsid w:val="00D75F4D"/>
    <w:rsid w:val="00D85451"/>
    <w:rsid w:val="00D87140"/>
    <w:rsid w:val="00D91E2F"/>
    <w:rsid w:val="00DA51B8"/>
    <w:rsid w:val="00DA7BF6"/>
    <w:rsid w:val="00DB3E4C"/>
    <w:rsid w:val="00DB64B5"/>
    <w:rsid w:val="00DB6CE8"/>
    <w:rsid w:val="00DB79A0"/>
    <w:rsid w:val="00DD02EB"/>
    <w:rsid w:val="00DD0479"/>
    <w:rsid w:val="00DD0C67"/>
    <w:rsid w:val="00DE00A2"/>
    <w:rsid w:val="00DE181E"/>
    <w:rsid w:val="00DF2661"/>
    <w:rsid w:val="00DF42E5"/>
    <w:rsid w:val="00E00BCE"/>
    <w:rsid w:val="00E102DD"/>
    <w:rsid w:val="00E26042"/>
    <w:rsid w:val="00E27703"/>
    <w:rsid w:val="00E31605"/>
    <w:rsid w:val="00E320D9"/>
    <w:rsid w:val="00E3410C"/>
    <w:rsid w:val="00E40FEF"/>
    <w:rsid w:val="00E609B0"/>
    <w:rsid w:val="00E71661"/>
    <w:rsid w:val="00E746F2"/>
    <w:rsid w:val="00EB1750"/>
    <w:rsid w:val="00EB44CC"/>
    <w:rsid w:val="00EB6FB9"/>
    <w:rsid w:val="00EC5514"/>
    <w:rsid w:val="00ED1ADA"/>
    <w:rsid w:val="00ED589E"/>
    <w:rsid w:val="00EE3001"/>
    <w:rsid w:val="00EE6027"/>
    <w:rsid w:val="00EF2B10"/>
    <w:rsid w:val="00EF42BD"/>
    <w:rsid w:val="00F2078E"/>
    <w:rsid w:val="00F21F6D"/>
    <w:rsid w:val="00F2394F"/>
    <w:rsid w:val="00F23ADC"/>
    <w:rsid w:val="00F24B7B"/>
    <w:rsid w:val="00F34CA9"/>
    <w:rsid w:val="00F41851"/>
    <w:rsid w:val="00F435CC"/>
    <w:rsid w:val="00F50AD1"/>
    <w:rsid w:val="00F555F6"/>
    <w:rsid w:val="00F9223F"/>
    <w:rsid w:val="00F92C5B"/>
    <w:rsid w:val="00FA2E0C"/>
    <w:rsid w:val="00FA6D73"/>
    <w:rsid w:val="00FB0C64"/>
    <w:rsid w:val="00FD02F4"/>
    <w:rsid w:val="00FF3719"/>
    <w:rsid w:val="00FF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5ACC7B87"/>
  <w15:docId w15:val="{E4D99DFA-EC29-4DD7-9F90-2C22CBA20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Theme="majorHAnsi" w:eastAsiaTheme="majorEastAsia" w:hAnsiTheme="majorHAnsi" w:cstheme="majorBidi"/>
      <w:color w:val="365F91" w:themeColor="accent1" w:themeShade="BF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90F1E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90F1E"/>
    <w:rPr>
      <w:color w:val="605E5C"/>
      <w:shd w:val="clear" w:color="auto" w:fill="E1DFDD"/>
    </w:rPr>
  </w:style>
  <w:style w:type="table" w:styleId="Gitternetztabelle1hell">
    <w:name w:val="Grid Table 1 Light"/>
    <w:basedOn w:val="NormaleTabelle"/>
    <w:uiPriority w:val="46"/>
    <w:rsid w:val="00DA51B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61D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1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6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5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4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7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4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9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8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5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7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4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F5790D-F351-4B45-B500-791B907E2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2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H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ffJohannes</dc:creator>
  <cp:lastModifiedBy>Johannes Pfaff</cp:lastModifiedBy>
  <cp:revision>3</cp:revision>
  <cp:lastPrinted>2021-02-15T13:19:00Z</cp:lastPrinted>
  <dcterms:created xsi:type="dcterms:W3CDTF">2021-07-25T15:29:00Z</dcterms:created>
  <dcterms:modified xsi:type="dcterms:W3CDTF">2021-07-25T15:29:00Z</dcterms:modified>
</cp:coreProperties>
</file>